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ED6C99" w14:textId="77777777" w:rsidR="00040DBF" w:rsidRDefault="00040DBF" w:rsidP="00040DBF">
      <w:pPr>
        <w:jc w:val="center"/>
        <w:rPr>
          <w:b/>
          <w:u w:val="single"/>
        </w:rPr>
      </w:pPr>
      <w:r w:rsidRPr="00172988">
        <w:rPr>
          <w:b/>
          <w:u w:val="single"/>
        </w:rPr>
        <w:t>Good Reporting of A Mixed Methods Study (GRAMMS)</w:t>
      </w:r>
    </w:p>
    <w:p w14:paraId="536C21D8" w14:textId="77777777" w:rsidR="00040DBF" w:rsidRPr="00172988" w:rsidRDefault="00040DBF" w:rsidP="00040DBF">
      <w:pPr>
        <w:rPr>
          <w:u w:val="single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6912"/>
        <w:gridCol w:w="2410"/>
      </w:tblGrid>
      <w:tr w:rsidR="00040DBF" w:rsidRPr="00172988" w14:paraId="3571DB9E" w14:textId="77777777" w:rsidTr="00670693">
        <w:tc>
          <w:tcPr>
            <w:tcW w:w="6912" w:type="dxa"/>
          </w:tcPr>
          <w:p w14:paraId="765B3A66" w14:textId="77777777" w:rsidR="00040DBF" w:rsidRPr="00172988" w:rsidRDefault="00040DBF" w:rsidP="00670693">
            <w:pPr>
              <w:rPr>
                <w:b/>
              </w:rPr>
            </w:pPr>
            <w:r>
              <w:rPr>
                <w:b/>
              </w:rPr>
              <w:t>Guideline</w:t>
            </w:r>
          </w:p>
        </w:tc>
        <w:tc>
          <w:tcPr>
            <w:tcW w:w="2410" w:type="dxa"/>
          </w:tcPr>
          <w:p w14:paraId="24DC6094" w14:textId="77777777" w:rsidR="00040DBF" w:rsidRPr="00172988" w:rsidRDefault="00040DBF" w:rsidP="00670693">
            <w:pPr>
              <w:rPr>
                <w:b/>
              </w:rPr>
            </w:pPr>
            <w:r>
              <w:rPr>
                <w:b/>
              </w:rPr>
              <w:t>Section: page</w:t>
            </w:r>
          </w:p>
        </w:tc>
      </w:tr>
      <w:tr w:rsidR="00040DBF" w:rsidRPr="00172988" w14:paraId="3ADE0613" w14:textId="77777777" w:rsidTr="00670693">
        <w:trPr>
          <w:trHeight w:val="547"/>
        </w:trPr>
        <w:tc>
          <w:tcPr>
            <w:tcW w:w="6912" w:type="dxa"/>
          </w:tcPr>
          <w:p w14:paraId="6C030BAC" w14:textId="77777777" w:rsidR="00040DBF" w:rsidRPr="00172988" w:rsidRDefault="00040DBF" w:rsidP="00670693">
            <w:r w:rsidRPr="00172988">
              <w:t>Describe the justification for using a mixed methods approach to the research question</w:t>
            </w:r>
          </w:p>
        </w:tc>
        <w:tc>
          <w:tcPr>
            <w:tcW w:w="2410" w:type="dxa"/>
          </w:tcPr>
          <w:p w14:paraId="7766B942" w14:textId="46F15FFD" w:rsidR="00040DBF" w:rsidRPr="00172988" w:rsidRDefault="00040DBF" w:rsidP="00670693">
            <w:r>
              <w:t>p</w:t>
            </w:r>
            <w:r>
              <w:t>4</w:t>
            </w:r>
          </w:p>
        </w:tc>
      </w:tr>
      <w:tr w:rsidR="00040DBF" w:rsidRPr="00172988" w14:paraId="2015C5F2" w14:textId="77777777" w:rsidTr="00670693">
        <w:tc>
          <w:tcPr>
            <w:tcW w:w="6912" w:type="dxa"/>
          </w:tcPr>
          <w:p w14:paraId="729BCC5C" w14:textId="77777777" w:rsidR="00040DBF" w:rsidRPr="00172988" w:rsidRDefault="00040DBF" w:rsidP="00670693">
            <w:r w:rsidRPr="00172988">
              <w:t>Describe the design in terms of the purpose, priority and sequence of methods</w:t>
            </w:r>
          </w:p>
        </w:tc>
        <w:tc>
          <w:tcPr>
            <w:tcW w:w="2410" w:type="dxa"/>
          </w:tcPr>
          <w:p w14:paraId="5DFBCDDF" w14:textId="1EEEB70E" w:rsidR="00040DBF" w:rsidRPr="00172988" w:rsidRDefault="00040DBF" w:rsidP="00670693">
            <w:r>
              <w:t>p</w:t>
            </w:r>
            <w:r>
              <w:t>4-</w:t>
            </w:r>
            <w:r>
              <w:t>5</w:t>
            </w:r>
          </w:p>
        </w:tc>
      </w:tr>
      <w:tr w:rsidR="00040DBF" w:rsidRPr="00172988" w14:paraId="7594BF65" w14:textId="77777777" w:rsidTr="00670693">
        <w:tc>
          <w:tcPr>
            <w:tcW w:w="6912" w:type="dxa"/>
          </w:tcPr>
          <w:p w14:paraId="7E5797E5" w14:textId="77777777" w:rsidR="00040DBF" w:rsidRPr="00172988" w:rsidRDefault="00040DBF" w:rsidP="00670693">
            <w:r w:rsidRPr="00172988">
              <w:t>Describe each method in terms of sampling, data collection and analysis</w:t>
            </w:r>
          </w:p>
        </w:tc>
        <w:tc>
          <w:tcPr>
            <w:tcW w:w="2410" w:type="dxa"/>
          </w:tcPr>
          <w:p w14:paraId="016B3B3C" w14:textId="61DAB8C1" w:rsidR="00040DBF" w:rsidRDefault="00040DBF" w:rsidP="00670693">
            <w:r>
              <w:t>p5-7</w:t>
            </w:r>
          </w:p>
          <w:p w14:paraId="09CC16D6" w14:textId="7EAF17F5" w:rsidR="00040DBF" w:rsidRPr="00172988" w:rsidRDefault="00040DBF" w:rsidP="00670693"/>
        </w:tc>
      </w:tr>
      <w:tr w:rsidR="00040DBF" w:rsidRPr="00172988" w14:paraId="58C99F60" w14:textId="77777777" w:rsidTr="00670693">
        <w:tc>
          <w:tcPr>
            <w:tcW w:w="6912" w:type="dxa"/>
          </w:tcPr>
          <w:p w14:paraId="667F7F1C" w14:textId="77777777" w:rsidR="00040DBF" w:rsidRPr="00172988" w:rsidRDefault="00040DBF" w:rsidP="00670693">
            <w:r w:rsidRPr="00172988">
              <w:t>Describe where integration has occurred, how it has occurred and who has participated in it</w:t>
            </w:r>
          </w:p>
        </w:tc>
        <w:tc>
          <w:tcPr>
            <w:tcW w:w="2410" w:type="dxa"/>
          </w:tcPr>
          <w:p w14:paraId="443C4FAE" w14:textId="1465AF3D" w:rsidR="00040DBF" w:rsidRPr="00172988" w:rsidRDefault="00040DBF" w:rsidP="00670693">
            <w:r>
              <w:t>p7</w:t>
            </w:r>
          </w:p>
        </w:tc>
      </w:tr>
      <w:tr w:rsidR="00040DBF" w:rsidRPr="00172988" w14:paraId="002FB209" w14:textId="77777777" w:rsidTr="00670693">
        <w:tc>
          <w:tcPr>
            <w:tcW w:w="6912" w:type="dxa"/>
          </w:tcPr>
          <w:p w14:paraId="49F4058F" w14:textId="77777777" w:rsidR="00040DBF" w:rsidRPr="00172988" w:rsidRDefault="00040DBF" w:rsidP="00670693">
            <w:r w:rsidRPr="00172988">
              <w:t>Describe any limitation of one method associated with the present of the other method</w:t>
            </w:r>
          </w:p>
        </w:tc>
        <w:tc>
          <w:tcPr>
            <w:tcW w:w="2410" w:type="dxa"/>
          </w:tcPr>
          <w:p w14:paraId="31861711" w14:textId="06EA7C08" w:rsidR="00040DBF" w:rsidRPr="00172988" w:rsidRDefault="00EB2B3A" w:rsidP="00670693">
            <w:r>
              <w:t>P20</w:t>
            </w:r>
          </w:p>
        </w:tc>
      </w:tr>
      <w:tr w:rsidR="00040DBF" w14:paraId="58948683" w14:textId="77777777" w:rsidTr="00670693">
        <w:tc>
          <w:tcPr>
            <w:tcW w:w="6912" w:type="dxa"/>
          </w:tcPr>
          <w:p w14:paraId="40CDA1FE" w14:textId="77777777" w:rsidR="00040DBF" w:rsidRDefault="00040DBF" w:rsidP="00670693">
            <w:r w:rsidRPr="00172988">
              <w:t>Describe any insights gained from mixing or integrating methods</w:t>
            </w:r>
          </w:p>
        </w:tc>
        <w:tc>
          <w:tcPr>
            <w:tcW w:w="2410" w:type="dxa"/>
          </w:tcPr>
          <w:p w14:paraId="2BCC52E3" w14:textId="0EFC0AE4" w:rsidR="00040DBF" w:rsidRPr="00172988" w:rsidRDefault="00040DBF" w:rsidP="00670693">
            <w:r>
              <w:t>p20</w:t>
            </w:r>
          </w:p>
        </w:tc>
      </w:tr>
    </w:tbl>
    <w:p w14:paraId="54F92455" w14:textId="77777777" w:rsidR="00040DBF" w:rsidRDefault="00040DBF" w:rsidP="00040DBF">
      <w:pPr>
        <w:rPr>
          <w:i/>
        </w:rPr>
      </w:pPr>
    </w:p>
    <w:p w14:paraId="74F3BB6D" w14:textId="77777777" w:rsidR="00040DBF" w:rsidRPr="00172988" w:rsidRDefault="00040DBF" w:rsidP="00040DBF">
      <w:pPr>
        <w:rPr>
          <w:i/>
        </w:rPr>
      </w:pPr>
      <w:proofErr w:type="spellStart"/>
      <w:r w:rsidRPr="00172988">
        <w:rPr>
          <w:i/>
        </w:rPr>
        <w:t>O'Cathain</w:t>
      </w:r>
      <w:proofErr w:type="spellEnd"/>
      <w:r w:rsidRPr="00172988">
        <w:rPr>
          <w:i/>
        </w:rPr>
        <w:t xml:space="preserve"> A, Murphy E, Nicholl J. The quality of mixed methods studies in health services research. J Health </w:t>
      </w:r>
      <w:proofErr w:type="spellStart"/>
      <w:r w:rsidRPr="00172988">
        <w:rPr>
          <w:i/>
        </w:rPr>
        <w:t>Serv</w:t>
      </w:r>
      <w:proofErr w:type="spellEnd"/>
      <w:r w:rsidRPr="00172988">
        <w:rPr>
          <w:i/>
        </w:rPr>
        <w:t xml:space="preserve"> Res Policy. 2008;13(2):92-98.</w:t>
      </w:r>
    </w:p>
    <w:p w14:paraId="7FC27F04" w14:textId="027F9E6D" w:rsidR="001158F6" w:rsidRPr="00040DBF" w:rsidRDefault="001158F6" w:rsidP="00040DBF"/>
    <w:sectPr w:rsidR="001158F6" w:rsidRPr="00040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08"/>
    <w:rsid w:val="00040DBF"/>
    <w:rsid w:val="001158F6"/>
    <w:rsid w:val="001576D9"/>
    <w:rsid w:val="00203403"/>
    <w:rsid w:val="00747108"/>
    <w:rsid w:val="009E0FB6"/>
    <w:rsid w:val="00B42F4E"/>
    <w:rsid w:val="00BF5F2D"/>
    <w:rsid w:val="00EB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21D50"/>
  <w15:chartTrackingRefBased/>
  <w15:docId w15:val="{F7D507C3-3FC6-48CC-8ECA-07C4CEA31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DBF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1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1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10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10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10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10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10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10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10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1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1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7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10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7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10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71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108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71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1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1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40D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Pezaro</dc:creator>
  <cp:keywords/>
  <dc:description/>
  <cp:lastModifiedBy>Sally Pezaro</cp:lastModifiedBy>
  <cp:revision>1</cp:revision>
  <dcterms:created xsi:type="dcterms:W3CDTF">2024-11-07T13:48:00Z</dcterms:created>
  <dcterms:modified xsi:type="dcterms:W3CDTF">2024-11-07T15:05:00Z</dcterms:modified>
</cp:coreProperties>
</file>